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558" w:type="dxa"/>
        <w:tblLook w:val="04A0" w:firstRow="1" w:lastRow="0" w:firstColumn="1" w:lastColumn="0" w:noHBand="0" w:noVBand="1"/>
      </w:tblPr>
      <w:tblGrid>
        <w:gridCol w:w="2808"/>
        <w:gridCol w:w="6750"/>
      </w:tblGrid>
      <w:tr w:rsidR="00BF1670" w:rsidRPr="008C58DA" w14:paraId="73ACE051" w14:textId="77777777" w:rsidTr="00466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4991215D" w14:textId="77777777" w:rsidR="00BF1670" w:rsidRPr="006F54DA" w:rsidRDefault="00BF1670">
            <w:pPr>
              <w:rPr>
                <w:rFonts w:ascii="Arial" w:hAnsi="Arial" w:cs="Arial"/>
                <w:sz w:val="22"/>
                <w:szCs w:val="22"/>
              </w:rPr>
            </w:pPr>
            <w:r w:rsidRPr="006F54DA">
              <w:rPr>
                <w:rFonts w:ascii="Arial" w:hAnsi="Arial" w:cs="Arial"/>
                <w:sz w:val="22"/>
                <w:szCs w:val="22"/>
              </w:rPr>
              <w:t>Virus (Gene)</w:t>
            </w:r>
          </w:p>
        </w:tc>
        <w:tc>
          <w:tcPr>
            <w:tcW w:w="6750" w:type="dxa"/>
          </w:tcPr>
          <w:p w14:paraId="5FB9BDA2" w14:textId="77777777" w:rsidR="00BF1670" w:rsidRPr="006F54DA" w:rsidRDefault="00BF16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F54DA">
              <w:rPr>
                <w:rFonts w:ascii="Arial" w:hAnsi="Arial" w:cs="Arial"/>
                <w:sz w:val="22"/>
                <w:szCs w:val="22"/>
              </w:rPr>
              <w:t>Primer/Probe Sequence (Forward/Reverse)</w:t>
            </w:r>
          </w:p>
        </w:tc>
      </w:tr>
      <w:tr w:rsidR="00BF1670" w:rsidRPr="008C58DA" w14:paraId="0309114C" w14:textId="77777777" w:rsidTr="0046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4A2675EA" w14:textId="77777777" w:rsidR="00BF1670" w:rsidRPr="008C58DA" w:rsidRDefault="00BF16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ARS-CoV-2 (N) </w:t>
            </w:r>
          </w:p>
        </w:tc>
        <w:tc>
          <w:tcPr>
            <w:tcW w:w="6750" w:type="dxa"/>
          </w:tcPr>
          <w:p w14:paraId="408680D4" w14:textId="77777777" w:rsidR="00BF1670" w:rsidRPr="008C58DA" w:rsidRDefault="00BF1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’-ATGCTGCAATCGTGCTACAA</w:t>
            </w:r>
            <w:r w:rsid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’</w:t>
            </w: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F)</w:t>
            </w:r>
          </w:p>
        </w:tc>
      </w:tr>
      <w:tr w:rsidR="00BF1670" w:rsidRPr="008C58DA" w14:paraId="6302502E" w14:textId="77777777" w:rsidTr="0046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0DE940A4" w14:textId="77777777" w:rsidR="00BF1670" w:rsidRPr="008C58DA" w:rsidRDefault="00BF16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RS-CoV-2 (N)</w:t>
            </w:r>
          </w:p>
        </w:tc>
        <w:tc>
          <w:tcPr>
            <w:tcW w:w="6750" w:type="dxa"/>
          </w:tcPr>
          <w:p w14:paraId="4861979D" w14:textId="77777777" w:rsidR="00BF1670" w:rsidRPr="008C58DA" w:rsidRDefault="00BF1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’-GACTGCCGCCTCTGCTC</w:t>
            </w:r>
            <w:r w:rsid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’</w:t>
            </w:r>
            <w:r w:rsidR="008C58DA"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R)</w:t>
            </w:r>
          </w:p>
        </w:tc>
      </w:tr>
      <w:tr w:rsidR="00BF1670" w:rsidRPr="008C58DA" w14:paraId="5B684DEC" w14:textId="77777777" w:rsidTr="0046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6ACACEFF" w14:textId="77777777" w:rsidR="00BF1670" w:rsidRPr="008C58DA" w:rsidRDefault="00BF1670" w:rsidP="00BF16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RS-Cov-2 (N)</w:t>
            </w:r>
          </w:p>
        </w:tc>
        <w:tc>
          <w:tcPr>
            <w:tcW w:w="6750" w:type="dxa"/>
          </w:tcPr>
          <w:p w14:paraId="0174081F" w14:textId="77777777" w:rsidR="00BF1670" w:rsidRPr="008C58DA" w:rsidRDefault="00BF1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’-FAM/TCAAGGAAC/ZEN/AACATTGCCAA/3IABkFQ/</w:t>
            </w:r>
          </w:p>
        </w:tc>
      </w:tr>
      <w:tr w:rsidR="00BF1670" w:rsidRPr="008C58DA" w14:paraId="0FC01732" w14:textId="77777777" w:rsidTr="0046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4B824D92" w14:textId="77777777" w:rsidR="00BF1670" w:rsidRPr="008C58DA" w:rsidRDefault="00BF1670" w:rsidP="00BF16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ARS-CoV-2 (N2) </w:t>
            </w:r>
          </w:p>
        </w:tc>
        <w:tc>
          <w:tcPr>
            <w:tcW w:w="6750" w:type="dxa"/>
          </w:tcPr>
          <w:p w14:paraId="60E6C27D" w14:textId="77777777" w:rsidR="00BF1670" w:rsidRPr="008C58DA" w:rsidRDefault="00BF1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’-TTACAAACATTGGCCGCAAA</w:t>
            </w:r>
            <w:r w:rsid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’</w:t>
            </w:r>
            <w:r w:rsidR="008C58DA"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F)</w:t>
            </w:r>
          </w:p>
        </w:tc>
      </w:tr>
      <w:tr w:rsidR="00BF1670" w:rsidRPr="008C58DA" w14:paraId="2030BD58" w14:textId="77777777" w:rsidTr="0046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57468E36" w14:textId="77777777" w:rsidR="00BF1670" w:rsidRPr="008C58DA" w:rsidRDefault="00BF16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RS-CoV-2 (N2)</w:t>
            </w:r>
          </w:p>
        </w:tc>
        <w:tc>
          <w:tcPr>
            <w:tcW w:w="6750" w:type="dxa"/>
          </w:tcPr>
          <w:p w14:paraId="48CA9E89" w14:textId="77777777" w:rsidR="00BF1670" w:rsidRPr="008C58DA" w:rsidRDefault="00BF1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’-GCGCGACATTCCGAAGAA</w:t>
            </w:r>
            <w:r w:rsid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’</w:t>
            </w:r>
            <w:r w:rsidR="008C58DA"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R)</w:t>
            </w:r>
          </w:p>
        </w:tc>
      </w:tr>
      <w:tr w:rsidR="00BF1670" w:rsidRPr="008C58DA" w14:paraId="24D015DF" w14:textId="77777777" w:rsidTr="0046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08DCAF11" w14:textId="77777777" w:rsidR="00BF1670" w:rsidRPr="008C58DA" w:rsidRDefault="00BF1670" w:rsidP="00BF16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AV A/PR8/34 </w:t>
            </w:r>
            <w:r w:rsidR="00B07534"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) </w:t>
            </w:r>
          </w:p>
        </w:tc>
        <w:tc>
          <w:tcPr>
            <w:tcW w:w="6750" w:type="dxa"/>
          </w:tcPr>
          <w:p w14:paraId="1534C757" w14:textId="77777777" w:rsidR="00BF1670" w:rsidRPr="008C58DA" w:rsidRDefault="00BF1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’-AAGACCAATCCTGTCACCTCTGA</w:t>
            </w:r>
            <w:r w:rsid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’</w:t>
            </w:r>
            <w:r w:rsidR="008C58DA"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F)</w:t>
            </w:r>
          </w:p>
        </w:tc>
      </w:tr>
      <w:tr w:rsidR="00BF1670" w:rsidRPr="008C58DA" w14:paraId="18B67152" w14:textId="77777777" w:rsidTr="0046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5DE3C781" w14:textId="77777777" w:rsidR="00BF1670" w:rsidRPr="008C58DA" w:rsidRDefault="00BF1670" w:rsidP="00B075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AV A/PR8/34 </w:t>
            </w:r>
            <w:r w:rsidR="00B07534"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) </w:t>
            </w:r>
          </w:p>
        </w:tc>
        <w:tc>
          <w:tcPr>
            <w:tcW w:w="6750" w:type="dxa"/>
          </w:tcPr>
          <w:p w14:paraId="0669823F" w14:textId="77777777" w:rsidR="00BF1670" w:rsidRPr="008C58DA" w:rsidRDefault="00BF1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’-CAAAGCGTCTACGCTGCAGTCC</w:t>
            </w:r>
            <w:r w:rsid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’</w:t>
            </w:r>
            <w:r w:rsidR="008C58DA"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R)</w:t>
            </w:r>
          </w:p>
        </w:tc>
      </w:tr>
      <w:tr w:rsidR="00BF1670" w:rsidRPr="008C58DA" w14:paraId="3087FEB8" w14:textId="77777777" w:rsidTr="0046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2A2626BD" w14:textId="77777777" w:rsidR="00BF1670" w:rsidRPr="008C58DA" w:rsidRDefault="00BF1670" w:rsidP="00BF16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V-2 (ICP27)</w:t>
            </w:r>
          </w:p>
        </w:tc>
        <w:tc>
          <w:tcPr>
            <w:tcW w:w="6750" w:type="dxa"/>
          </w:tcPr>
          <w:p w14:paraId="14A8F33C" w14:textId="77777777" w:rsidR="00BF1670" w:rsidRPr="008C58DA" w:rsidRDefault="00B07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’-</w:t>
            </w:r>
            <w:r w:rsidR="00BF1670"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T CGG AGA TCG ACT ACA CG</w:t>
            </w:r>
            <w:r w:rsid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’</w:t>
            </w:r>
            <w:r w:rsidR="008C58DA"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F1670"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F)</w:t>
            </w:r>
          </w:p>
        </w:tc>
      </w:tr>
      <w:tr w:rsidR="00BF1670" w:rsidRPr="008C58DA" w14:paraId="0820B67C" w14:textId="77777777" w:rsidTr="0046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6C439BFA" w14:textId="77777777" w:rsidR="00BF1670" w:rsidRPr="008C58DA" w:rsidRDefault="00BF1670" w:rsidP="00BF16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V-2 (ICP27)</w:t>
            </w:r>
          </w:p>
        </w:tc>
        <w:tc>
          <w:tcPr>
            <w:tcW w:w="6750" w:type="dxa"/>
          </w:tcPr>
          <w:p w14:paraId="78C3BC6E" w14:textId="77777777" w:rsidR="00BF1670" w:rsidRPr="008C58DA" w:rsidRDefault="00B07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’-</w:t>
            </w:r>
            <w:r w:rsidR="00BF1670"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TGCGTGTCCAGTATTTC</w:t>
            </w:r>
            <w:r w:rsid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’</w:t>
            </w:r>
            <w:r w:rsidR="008C58DA"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F1670"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R)</w:t>
            </w:r>
          </w:p>
        </w:tc>
      </w:tr>
      <w:tr w:rsidR="00BF1670" w:rsidRPr="008C58DA" w14:paraId="71BC6E75" w14:textId="77777777" w:rsidTr="0046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6A056386" w14:textId="77777777" w:rsidR="00BF1670" w:rsidRPr="008C58DA" w:rsidRDefault="00BF1670" w:rsidP="00BF16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HIKV (E1</w:t>
            </w:r>
            <w:proofErr w:type="gramStart"/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)  </w:t>
            </w:r>
            <w:proofErr w:type="gramEnd"/>
          </w:p>
        </w:tc>
        <w:tc>
          <w:tcPr>
            <w:tcW w:w="6750" w:type="dxa"/>
          </w:tcPr>
          <w:p w14:paraId="6BC7F986" w14:textId="77777777" w:rsidR="00BF1670" w:rsidRPr="008C58DA" w:rsidRDefault="00B07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5’-</w:t>
            </w:r>
            <w:r w:rsidR="00BF1670"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TCGACGCGCCCTCTTTAA</w:t>
            </w:r>
            <w:r w:rsid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’</w:t>
            </w:r>
            <w:r w:rsidR="008C58DA"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 xml:space="preserve"> (F)</w:t>
            </w:r>
          </w:p>
        </w:tc>
      </w:tr>
      <w:tr w:rsidR="00BF1670" w:rsidRPr="008C58DA" w14:paraId="4F091C90" w14:textId="77777777" w:rsidTr="0046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64E6642E" w14:textId="77777777" w:rsidR="00BF1670" w:rsidRPr="008C58DA" w:rsidRDefault="00BF1670" w:rsidP="00BF167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HIKV (E1) </w:t>
            </w:r>
          </w:p>
        </w:tc>
        <w:tc>
          <w:tcPr>
            <w:tcW w:w="6750" w:type="dxa"/>
          </w:tcPr>
          <w:p w14:paraId="759E2547" w14:textId="77777777" w:rsidR="00BF1670" w:rsidRPr="008C58DA" w:rsidRDefault="00B07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5’-</w:t>
            </w:r>
            <w:r w:rsidR="00BF1670"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ATCGAATGCACCGCACAC T</w:t>
            </w:r>
            <w:r w:rsid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’</w:t>
            </w:r>
            <w:r w:rsidR="008C58DA"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 xml:space="preserve"> (R)</w:t>
            </w:r>
          </w:p>
        </w:tc>
      </w:tr>
      <w:tr w:rsidR="00BF1670" w:rsidRPr="008C58DA" w14:paraId="090A8110" w14:textId="77777777" w:rsidTr="0046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2B999F40" w14:textId="77777777" w:rsidR="00BF1670" w:rsidRPr="008C58DA" w:rsidRDefault="00B07534" w:rsidP="00B075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RV</w:t>
            </w:r>
            <w:r w:rsidR="00BF1670"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BF1670"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P3</w:t>
            </w: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6750" w:type="dxa"/>
          </w:tcPr>
          <w:p w14:paraId="3F7F130C" w14:textId="77777777" w:rsidR="00BF1670" w:rsidRPr="008C58DA" w:rsidRDefault="00B07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5’-</w:t>
            </w:r>
            <w:r w:rsidR="00BF1670"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GTGTTCTCCGGAGGTAAAGATAG</w:t>
            </w:r>
            <w:r w:rsid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’</w:t>
            </w:r>
            <w:r w:rsidR="008C58DA"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 xml:space="preserve"> (F)</w:t>
            </w:r>
          </w:p>
        </w:tc>
      </w:tr>
      <w:tr w:rsidR="00BF1670" w:rsidRPr="008C58DA" w14:paraId="707014D2" w14:textId="77777777" w:rsidTr="0046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73060426" w14:textId="77777777" w:rsidR="00BF1670" w:rsidRPr="008C58DA" w:rsidRDefault="00B07534" w:rsidP="00B075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RV</w:t>
            </w:r>
            <w:r w:rsidR="00BF1670"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nsP3)</w:t>
            </w:r>
          </w:p>
        </w:tc>
        <w:tc>
          <w:tcPr>
            <w:tcW w:w="6750" w:type="dxa"/>
          </w:tcPr>
          <w:p w14:paraId="48DA0EA1" w14:textId="77777777" w:rsidR="00BF1670" w:rsidRPr="008C58DA" w:rsidRDefault="00B07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5’-</w:t>
            </w:r>
            <w:r w:rsidR="00BF1670"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TCGCGGCAATAGATGACTAC</w:t>
            </w:r>
            <w:r w:rsid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’</w:t>
            </w:r>
            <w:r w:rsidR="008C58DA"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 xml:space="preserve"> (R)</w:t>
            </w:r>
          </w:p>
        </w:tc>
      </w:tr>
      <w:tr w:rsidR="00BF1670" w:rsidRPr="008C58DA" w14:paraId="4043B926" w14:textId="77777777" w:rsidTr="0046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16DBB06E" w14:textId="77777777" w:rsidR="00BF1670" w:rsidRPr="008C58DA" w:rsidRDefault="00B07534" w:rsidP="00B075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YV (nsp1-3)</w:t>
            </w:r>
          </w:p>
        </w:tc>
        <w:tc>
          <w:tcPr>
            <w:tcW w:w="6750" w:type="dxa"/>
          </w:tcPr>
          <w:p w14:paraId="050C346C" w14:textId="77777777" w:rsidR="00BF1670" w:rsidRPr="008C58DA" w:rsidRDefault="00B07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5’-</w:t>
            </w:r>
            <w:r w:rsidR="00BF1670"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AAGCTCTTCCTCTGCATTGC</w:t>
            </w:r>
            <w:r w:rsid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’</w:t>
            </w:r>
            <w:r w:rsidR="008C58DA"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8C58DA"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 xml:space="preserve"> (F)</w:t>
            </w:r>
          </w:p>
        </w:tc>
      </w:tr>
      <w:tr w:rsidR="00BF1670" w:rsidRPr="008C58DA" w14:paraId="05CB9876" w14:textId="77777777" w:rsidTr="0046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0122BD33" w14:textId="77777777" w:rsidR="00BF1670" w:rsidRPr="008C58DA" w:rsidRDefault="00B075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YV (nsp1-3)</w:t>
            </w:r>
          </w:p>
        </w:tc>
        <w:tc>
          <w:tcPr>
            <w:tcW w:w="6750" w:type="dxa"/>
          </w:tcPr>
          <w:p w14:paraId="2CC11190" w14:textId="77777777" w:rsidR="00BF1670" w:rsidRPr="008C58DA" w:rsidRDefault="00B07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5’-</w:t>
            </w:r>
            <w:r w:rsidR="00BF1670"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TGCTGGAAACGCTCTCTGTA</w:t>
            </w:r>
            <w:r w:rsid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’</w:t>
            </w:r>
            <w:r w:rsidR="008C58DA"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8C58DA"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 xml:space="preserve"> (R)</w:t>
            </w:r>
          </w:p>
        </w:tc>
      </w:tr>
      <w:tr w:rsidR="008C58DA" w:rsidRPr="008C58DA" w14:paraId="61FFF264" w14:textId="77777777" w:rsidTr="0046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6EA488FF" w14:textId="77777777" w:rsidR="008C58DA" w:rsidRPr="008C58DA" w:rsidRDefault="008C58DA" w:rsidP="008C58D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KV-Dakar  (</w:t>
            </w:r>
            <w:proofErr w:type="spellStart"/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</w:t>
            </w:r>
            <w:proofErr w:type="spellEnd"/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6750" w:type="dxa"/>
          </w:tcPr>
          <w:p w14:paraId="39288195" w14:textId="77777777" w:rsidR="008C58DA" w:rsidRPr="008C58DA" w:rsidRDefault="008C5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’-TTCGGACAGCCGTTGTCCAACACAAG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’</w:t>
            </w: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F)</w:t>
            </w:r>
          </w:p>
        </w:tc>
      </w:tr>
      <w:tr w:rsidR="008C58DA" w:rsidRPr="008C58DA" w14:paraId="39606FF0" w14:textId="77777777" w:rsidTr="0046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3302C830" w14:textId="77777777" w:rsidR="008C58DA" w:rsidRPr="008C58DA" w:rsidRDefault="008C58DA" w:rsidP="008C58D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KV-Dakar  (</w:t>
            </w:r>
            <w:proofErr w:type="spellStart"/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</w:t>
            </w:r>
            <w:proofErr w:type="spellEnd"/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6750" w:type="dxa"/>
          </w:tcPr>
          <w:p w14:paraId="0CC69575" w14:textId="77777777" w:rsidR="008C58DA" w:rsidRPr="008C58DA" w:rsidRDefault="008C5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’-CCACCAATGTTCTCTTGCAGACATATTG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’</w:t>
            </w: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R)</w:t>
            </w:r>
          </w:p>
        </w:tc>
      </w:tr>
      <w:tr w:rsidR="008C58DA" w:rsidRPr="008C58DA" w14:paraId="66FF67CD" w14:textId="77777777" w:rsidTr="0046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43B31A23" w14:textId="77777777" w:rsidR="008C58DA" w:rsidRPr="008C58DA" w:rsidRDefault="008C58D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KV-Dakar  (</w:t>
            </w:r>
            <w:proofErr w:type="spellStart"/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</w:t>
            </w:r>
            <w:proofErr w:type="spellEnd"/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6750" w:type="dxa"/>
          </w:tcPr>
          <w:p w14:paraId="48FE8349" w14:textId="77777777" w:rsidR="008C58DA" w:rsidRPr="008C58DA" w:rsidRDefault="008C58DA" w:rsidP="008C5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5’-</w:t>
            </w:r>
            <w:r w:rsidRPr="008C58D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FAM/AGCCTACCT/ZEN/TGACAAGCAGTC/3IABkFQ/</w:t>
            </w:r>
          </w:p>
        </w:tc>
      </w:tr>
      <w:tr w:rsidR="008C58DA" w:rsidRPr="008C58DA" w14:paraId="07B0F3EA" w14:textId="77777777" w:rsidTr="0046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6F3E0CF8" w14:textId="77777777" w:rsidR="008C58DA" w:rsidRPr="008C58DA" w:rsidRDefault="008C58DA" w:rsidP="008C58D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WNV-NY99 (</w:t>
            </w:r>
            <w:proofErr w:type="spellStart"/>
            <w:r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pp</w:t>
            </w:r>
            <w:proofErr w:type="spellEnd"/>
            <w:r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)</w:t>
            </w:r>
          </w:p>
        </w:tc>
        <w:tc>
          <w:tcPr>
            <w:tcW w:w="6750" w:type="dxa"/>
          </w:tcPr>
          <w:p w14:paraId="3A847CB5" w14:textId="77777777" w:rsidR="008C58DA" w:rsidRPr="008C58DA" w:rsidRDefault="008C5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’-TCAGCGATCTCTCCACCAAAG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’</w:t>
            </w: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F)</w:t>
            </w:r>
          </w:p>
        </w:tc>
      </w:tr>
      <w:tr w:rsidR="008C58DA" w:rsidRPr="008C58DA" w14:paraId="7AEF27B6" w14:textId="77777777" w:rsidTr="0046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2A8A086A" w14:textId="77777777" w:rsidR="008C58DA" w:rsidRPr="008C58DA" w:rsidRDefault="008C58D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WNV-NY99 (</w:t>
            </w:r>
            <w:proofErr w:type="spellStart"/>
            <w:r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pp</w:t>
            </w:r>
            <w:proofErr w:type="spellEnd"/>
            <w:r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)</w:t>
            </w:r>
          </w:p>
        </w:tc>
        <w:tc>
          <w:tcPr>
            <w:tcW w:w="6750" w:type="dxa"/>
          </w:tcPr>
          <w:p w14:paraId="0C718B06" w14:textId="77777777" w:rsidR="008C58DA" w:rsidRPr="008C58DA" w:rsidRDefault="008C5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’-GGGTCAGCACGTTTGTCATTG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’</w:t>
            </w:r>
            <w:r w:rsidRPr="008C5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R)</w:t>
            </w:r>
          </w:p>
        </w:tc>
      </w:tr>
      <w:tr w:rsidR="008C58DA" w:rsidRPr="008C58DA" w14:paraId="5181CF82" w14:textId="77777777" w:rsidTr="0046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43D37CB5" w14:textId="77777777" w:rsidR="008C58DA" w:rsidRPr="008C58DA" w:rsidRDefault="008C58D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WNV-NY99 (</w:t>
            </w:r>
            <w:proofErr w:type="spellStart"/>
            <w:r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pp</w:t>
            </w:r>
            <w:proofErr w:type="spellEnd"/>
            <w:r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)</w:t>
            </w:r>
          </w:p>
        </w:tc>
        <w:tc>
          <w:tcPr>
            <w:tcW w:w="6750" w:type="dxa"/>
          </w:tcPr>
          <w:p w14:paraId="236414E1" w14:textId="77777777" w:rsidR="008C58DA" w:rsidRPr="008C58DA" w:rsidRDefault="008C5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8C58DA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5’-</w:t>
            </w:r>
            <w:r w:rsidRPr="008C58D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FAM/TGCCCGACC/ZEN/ATGGGAGAAGCTC/3IABkFQ/</w:t>
            </w:r>
          </w:p>
        </w:tc>
      </w:tr>
    </w:tbl>
    <w:p w14:paraId="7C028AE9" w14:textId="0A4E89DB" w:rsidR="00761014" w:rsidRPr="00466239" w:rsidRDefault="00761014" w:rsidP="00A20312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761014" w:rsidRPr="00466239" w:rsidSect="0076101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670"/>
    <w:rsid w:val="00466239"/>
    <w:rsid w:val="006F54DA"/>
    <w:rsid w:val="00761014"/>
    <w:rsid w:val="008C58DA"/>
    <w:rsid w:val="00A20312"/>
    <w:rsid w:val="00B07534"/>
    <w:rsid w:val="00BF1670"/>
    <w:rsid w:val="00C84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68A7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6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662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6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662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7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6</Words>
  <Characters>950</Characters>
  <Application>Microsoft Macintosh Word</Application>
  <DocSecurity>0</DocSecurity>
  <Lines>7</Lines>
  <Paragraphs>2</Paragraphs>
  <ScaleCrop>false</ScaleCrop>
  <Company>ADARC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la  Kutluay</dc:creator>
  <cp:keywords/>
  <dc:description/>
  <cp:lastModifiedBy>Sebla  Kutluay</cp:lastModifiedBy>
  <cp:revision>6</cp:revision>
  <dcterms:created xsi:type="dcterms:W3CDTF">2020-08-18T17:37:00Z</dcterms:created>
  <dcterms:modified xsi:type="dcterms:W3CDTF">2020-08-20T21:25:00Z</dcterms:modified>
</cp:coreProperties>
</file>